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0E0" w:rsidRDefault="001B00E0" w:rsidP="001B00E0">
      <w:pPr>
        <w:spacing w:line="240" w:lineRule="auto"/>
        <w:rPr>
          <w:rFonts w:ascii="Times New Roman" w:hAnsi="Times New Roman" w:cs="Times New Roman"/>
          <w:lang w:val="en-GB"/>
        </w:rPr>
      </w:pPr>
      <w:r w:rsidRPr="001B00E0">
        <w:rPr>
          <w:rFonts w:ascii="Times New Roman" w:hAnsi="Times New Roman" w:cs="Times New Roman"/>
          <w:b/>
          <w:lang w:val="en-GB"/>
        </w:rPr>
        <w:t>Table S1</w:t>
      </w:r>
      <w:r w:rsidRPr="001B00E0">
        <w:rPr>
          <w:rFonts w:ascii="Times New Roman" w:hAnsi="Times New Roman" w:cs="Times New Roman"/>
          <w:lang w:val="en-GB"/>
        </w:rPr>
        <w:t xml:space="preserve">. Seasonal changes in the frequency of occurrence (O%) and mean relative biomass (A%) of the most important food items in the diet of young (Y) and old (O) trout in </w:t>
      </w:r>
      <w:proofErr w:type="spellStart"/>
      <w:r w:rsidRPr="001B00E0">
        <w:rPr>
          <w:rFonts w:ascii="Times New Roman" w:hAnsi="Times New Roman" w:cs="Times New Roman"/>
          <w:lang w:val="en-GB"/>
        </w:rPr>
        <w:t>unmanipulated</w:t>
      </w:r>
      <w:proofErr w:type="spellEnd"/>
      <w:r w:rsidRPr="001B00E0">
        <w:rPr>
          <w:rFonts w:ascii="Times New Roman" w:hAnsi="Times New Roman" w:cs="Times New Roman"/>
          <w:lang w:val="en-GB"/>
        </w:rPr>
        <w:t xml:space="preserve"> (U), light (L), terrestrial invertebrate reduction (T</w:t>
      </w:r>
      <w:r w:rsidRPr="001B00E0">
        <w:rPr>
          <w:rFonts w:ascii="Times New Roman" w:hAnsi="Times New Roman" w:cs="Times New Roman"/>
          <w:vertAlign w:val="subscript"/>
          <w:lang w:val="en-GB"/>
        </w:rPr>
        <w:t>R</w:t>
      </w:r>
      <w:r w:rsidRPr="001B00E0">
        <w:rPr>
          <w:rFonts w:ascii="Times New Roman" w:hAnsi="Times New Roman" w:cs="Times New Roman"/>
          <w:lang w:val="en-GB"/>
        </w:rPr>
        <w:t>) and terrestrial invertebrate reduction and light (T</w:t>
      </w:r>
      <w:r w:rsidRPr="001B00E0">
        <w:rPr>
          <w:rFonts w:ascii="Times New Roman" w:hAnsi="Times New Roman" w:cs="Times New Roman"/>
          <w:vertAlign w:val="subscript"/>
          <w:lang w:val="en-GB"/>
        </w:rPr>
        <w:t>R</w:t>
      </w:r>
      <w:r w:rsidRPr="001B00E0">
        <w:rPr>
          <w:rFonts w:ascii="Times New Roman" w:hAnsi="Times New Roman" w:cs="Times New Roman"/>
          <w:lang w:val="en-GB"/>
        </w:rPr>
        <w:t xml:space="preserve">L) treatments </w:t>
      </w:r>
      <w:bookmarkStart w:id="0" w:name="_GoBack"/>
      <w:bookmarkEnd w:id="0"/>
      <w:r w:rsidRPr="001B00E0">
        <w:rPr>
          <w:rFonts w:ascii="Times New Roman" w:hAnsi="Times New Roman" w:cs="Times New Roman"/>
          <w:lang w:val="en-GB"/>
        </w:rPr>
        <w:t xml:space="preserve">throughout the study period. </w:t>
      </w:r>
      <w:proofErr w:type="spellStart"/>
      <w:r w:rsidRPr="001B00E0">
        <w:rPr>
          <w:rFonts w:ascii="Times New Roman" w:hAnsi="Times New Roman" w:cs="Times New Roman"/>
          <w:lang w:val="en-GB"/>
        </w:rPr>
        <w:t>Chironomidae</w:t>
      </w:r>
      <w:proofErr w:type="spellEnd"/>
      <w:r w:rsidRPr="001B00E0">
        <w:rPr>
          <w:rFonts w:ascii="Times New Roman" w:hAnsi="Times New Roman" w:cs="Times New Roman"/>
          <w:lang w:val="en-GB"/>
        </w:rPr>
        <w:t xml:space="preserve">* refers to all taxa except </w:t>
      </w:r>
      <w:proofErr w:type="spellStart"/>
      <w:r w:rsidRPr="001B00E0">
        <w:rPr>
          <w:rFonts w:ascii="Times New Roman" w:hAnsi="Times New Roman" w:cs="Times New Roman"/>
          <w:lang w:val="en-GB"/>
        </w:rPr>
        <w:t>Tanypodinae</w:t>
      </w:r>
      <w:proofErr w:type="spellEnd"/>
      <w:r w:rsidRPr="001B00E0">
        <w:rPr>
          <w:rFonts w:ascii="Times New Roman" w:hAnsi="Times New Roman" w:cs="Times New Roman"/>
          <w:lang w:val="en-GB"/>
        </w:rPr>
        <w:t>.</w:t>
      </w:r>
    </w:p>
    <w:tbl>
      <w:tblPr>
        <w:tblW w:w="1332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700"/>
        <w:gridCol w:w="700"/>
        <w:gridCol w:w="700"/>
        <w:gridCol w:w="700"/>
        <w:gridCol w:w="600"/>
        <w:gridCol w:w="700"/>
        <w:gridCol w:w="600"/>
        <w:gridCol w:w="700"/>
        <w:gridCol w:w="600"/>
        <w:gridCol w:w="700"/>
        <w:gridCol w:w="700"/>
        <w:gridCol w:w="700"/>
        <w:gridCol w:w="700"/>
        <w:gridCol w:w="700"/>
        <w:gridCol w:w="700"/>
        <w:gridCol w:w="700"/>
      </w:tblGrid>
      <w:tr w:rsidR="001B00E0" w:rsidRPr="001B00E0" w:rsidTr="001B00E0">
        <w:trPr>
          <w:trHeight w:val="255"/>
        </w:trPr>
        <w:tc>
          <w:tcPr>
            <w:tcW w:w="2420" w:type="dxa"/>
            <w:shd w:val="clear" w:color="auto" w:fill="auto"/>
            <w:vAlign w:val="center"/>
            <w:hideMark/>
          </w:tcPr>
          <w:p w:rsidR="001B00E0" w:rsidRPr="001B00E0" w:rsidRDefault="001B00E0" w:rsidP="001B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June t</w:t>
            </w: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xa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center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C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center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L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T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TL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C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center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L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center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T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center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TL</w:t>
            </w:r>
          </w:p>
        </w:tc>
      </w:tr>
      <w:tr w:rsidR="001B00E0" w:rsidRPr="001B00E0" w:rsidTr="001B00E0">
        <w:trPr>
          <w:trHeight w:val="255"/>
        </w:trPr>
        <w:tc>
          <w:tcPr>
            <w:tcW w:w="2420" w:type="dxa"/>
            <w:shd w:val="clear" w:color="auto" w:fill="auto"/>
            <w:vAlign w:val="center"/>
            <w:hideMark/>
          </w:tcPr>
          <w:p w:rsidR="001B00E0" w:rsidRPr="001B00E0" w:rsidRDefault="001B00E0" w:rsidP="001B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</w:tr>
      <w:tr w:rsidR="001B00E0" w:rsidRPr="001B00E0" w:rsidTr="001B00E0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Lumbricus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 sp.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,6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,6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0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,8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,1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3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,6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,3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,11</w:t>
            </w:r>
          </w:p>
        </w:tc>
      </w:tr>
      <w:tr w:rsidR="001B00E0" w:rsidRPr="001B00E0" w:rsidTr="001B00E0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hironomidae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,6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,9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2,8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,8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0,9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,6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1,6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6,6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,3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,83</w:t>
            </w:r>
          </w:p>
        </w:tc>
      </w:tr>
      <w:tr w:rsidR="001B00E0" w:rsidRPr="001B00E0" w:rsidTr="001B00E0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oleoptera (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quatic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 adult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8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4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4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2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,1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3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,4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,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,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44</w:t>
            </w:r>
          </w:p>
        </w:tc>
      </w:tr>
      <w:tr w:rsidR="001B00E0" w:rsidRPr="001B00E0" w:rsidTr="001B00E0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raneida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,3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6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,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1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1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,3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</w:tr>
      <w:tr w:rsidR="001B00E0" w:rsidRPr="001B00E0" w:rsidTr="001B00E0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emouridae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arva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,5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,6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3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2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,5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7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,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8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4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32</w:t>
            </w:r>
          </w:p>
        </w:tc>
      </w:tr>
      <w:tr w:rsidR="001B00E0" w:rsidRPr="001B00E0" w:rsidTr="001B00E0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eteroptera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6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4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,6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</w:tr>
      <w:tr w:rsidR="001B00E0" w:rsidRPr="001B00E0" w:rsidTr="001B00E0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aetidae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arva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,2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,9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9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,8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,3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4,5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,5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1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06</w:t>
            </w:r>
          </w:p>
        </w:tc>
      </w:tr>
      <w:tr w:rsidR="001B00E0" w:rsidRPr="001B00E0" w:rsidTr="001B00E0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ytiscidae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adult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,6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5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1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0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,7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1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,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1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2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,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9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</w:tr>
      <w:tr w:rsidR="001B00E0" w:rsidRPr="001B00E0" w:rsidTr="001B00E0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Hydraena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spp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.</w:t>
            </w: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adult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8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4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2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5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,5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,7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,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1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,6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92</w:t>
            </w:r>
          </w:p>
        </w:tc>
      </w:tr>
      <w:tr w:rsidR="001B00E0" w:rsidRPr="001B00E0" w:rsidTr="001B00E0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Simulium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spp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,1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2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,4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4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,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4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1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,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6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</w:tr>
      <w:tr w:rsidR="001B00E0" w:rsidRPr="001B00E0" w:rsidTr="001B00E0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ther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quatic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1,1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6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,7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,7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,7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3,6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,3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1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3,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,0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2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4,86</w:t>
            </w:r>
          </w:p>
        </w:tc>
      </w:tr>
      <w:tr w:rsidR="001B00E0" w:rsidRPr="001B00E0" w:rsidTr="001B00E0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ther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errestrial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4,7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,3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1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6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,4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8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5,4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,4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,3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,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06</w:t>
            </w:r>
          </w:p>
        </w:tc>
      </w:tr>
      <w:tr w:rsidR="001B00E0" w:rsidRPr="001B00E0" w:rsidTr="001B00E0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lying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quatic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adult 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4,7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,6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2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2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,4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4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4,5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,5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,3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,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39</w:t>
            </w:r>
          </w:p>
        </w:tc>
      </w:tr>
      <w:tr w:rsidR="001B00E0" w:rsidRPr="001B00E0" w:rsidTr="001B00E0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No. of fish with diet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,00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,00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,00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,00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,00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00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,00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:rsidR="001B00E0" w:rsidRPr="001B00E0" w:rsidRDefault="001B00E0" w:rsidP="001B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00</w:t>
            </w:r>
          </w:p>
        </w:tc>
      </w:tr>
    </w:tbl>
    <w:p w:rsidR="001B00E0" w:rsidRDefault="001B00E0"/>
    <w:tbl>
      <w:tblPr>
        <w:tblW w:w="1332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700"/>
        <w:gridCol w:w="700"/>
        <w:gridCol w:w="700"/>
        <w:gridCol w:w="700"/>
        <w:gridCol w:w="600"/>
        <w:gridCol w:w="700"/>
        <w:gridCol w:w="600"/>
        <w:gridCol w:w="700"/>
        <w:gridCol w:w="600"/>
        <w:gridCol w:w="700"/>
        <w:gridCol w:w="700"/>
        <w:gridCol w:w="700"/>
        <w:gridCol w:w="700"/>
        <w:gridCol w:w="700"/>
        <w:gridCol w:w="700"/>
        <w:gridCol w:w="700"/>
      </w:tblGrid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ugust t</w:t>
            </w: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xa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C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L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T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TL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C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L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T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TL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hironomidae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2,7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,8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3,9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,5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9,3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0,3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0,5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8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8,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,4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,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4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1,8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,02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Lumbricus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 sp.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,3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,4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8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7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,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,9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,0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55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ymenoptera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,6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2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,3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3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,3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3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,7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7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4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,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,4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8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,1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73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raneida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,0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2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,0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6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,6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,7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,1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6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Simulium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spp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,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,7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6,0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,9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1,3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,0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8,8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6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0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,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,8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,9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5,4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50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ytiscidae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adult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5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1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,7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,1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,7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4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,7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5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4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,0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1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ormicida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7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2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,3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7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8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2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,6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7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,1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,65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anypodinae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arva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,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,2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4,7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,2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,9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,3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,5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,2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6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,0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,0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3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,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03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hironomidae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upa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,1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1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,3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7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,9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6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8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3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6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,1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8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6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,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94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omoptera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5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2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,9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2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8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6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5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ther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quatic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,8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,2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3,4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,3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4,4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,1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,2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,9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,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,0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,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,2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,7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,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7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ther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errestrial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,8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,2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3,4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,2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,7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3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,6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9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6,6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,1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,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,1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,3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,0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19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lying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quatic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adult 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,0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8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7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0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,3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2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8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1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,0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8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8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,0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32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No. of fish with diet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,00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,00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,00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,00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00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,00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00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,00</w:t>
            </w:r>
          </w:p>
        </w:tc>
      </w:tr>
    </w:tbl>
    <w:p w:rsidR="00B24767" w:rsidRDefault="00B24767"/>
    <w:tbl>
      <w:tblPr>
        <w:tblW w:w="1332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700"/>
        <w:gridCol w:w="700"/>
        <w:gridCol w:w="700"/>
        <w:gridCol w:w="700"/>
        <w:gridCol w:w="600"/>
        <w:gridCol w:w="700"/>
        <w:gridCol w:w="600"/>
        <w:gridCol w:w="700"/>
        <w:gridCol w:w="600"/>
        <w:gridCol w:w="700"/>
        <w:gridCol w:w="700"/>
        <w:gridCol w:w="700"/>
        <w:gridCol w:w="700"/>
        <w:gridCol w:w="700"/>
        <w:gridCol w:w="700"/>
        <w:gridCol w:w="700"/>
      </w:tblGrid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eptember t</w:t>
            </w: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xa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C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L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T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TL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C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L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T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TL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Lumbricus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 sp.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,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6,1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,1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,4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,0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,0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0,7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,2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5,4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6,3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90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epidoptera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arva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,3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,7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0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5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7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2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,0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,1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,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8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3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Velia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 sp.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2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,4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,0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4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,0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7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,3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2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,0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5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,18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Simulium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spp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5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3,5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,8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6,6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3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6,0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6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,6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5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4,5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5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1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77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hironomidae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6,6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7,1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,3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3,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,5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6,5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,3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3,8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9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4,5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3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,2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2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,34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raneida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1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7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,8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6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4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7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,5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,0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,9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,1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2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,3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,11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imoniidae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arva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0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,1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0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,6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3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,3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1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,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ormicida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3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,7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5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1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,0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7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,6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7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,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1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,51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lanorbida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,1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9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3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4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,1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,9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,69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imnephilidae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arva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0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2,1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8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1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3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2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,0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2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,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,2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ther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quatic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,3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5,7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,6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3,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,4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2,6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,5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4,6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0,8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,1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2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7,5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,67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ther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errestrial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1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2,1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8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,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7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,7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0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3,8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,5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3,6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2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,7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,33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lying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quatic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adult 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1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8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5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4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3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1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,6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5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46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No. of fish with diet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,00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,00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00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,00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,00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,00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,00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00</w:t>
            </w:r>
          </w:p>
        </w:tc>
      </w:tr>
    </w:tbl>
    <w:p w:rsidR="001B00E0" w:rsidRDefault="001B00E0"/>
    <w:tbl>
      <w:tblPr>
        <w:tblW w:w="1332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700"/>
        <w:gridCol w:w="700"/>
        <w:gridCol w:w="700"/>
        <w:gridCol w:w="700"/>
        <w:gridCol w:w="600"/>
        <w:gridCol w:w="700"/>
        <w:gridCol w:w="600"/>
        <w:gridCol w:w="700"/>
        <w:gridCol w:w="600"/>
        <w:gridCol w:w="700"/>
        <w:gridCol w:w="700"/>
        <w:gridCol w:w="700"/>
        <w:gridCol w:w="700"/>
        <w:gridCol w:w="700"/>
        <w:gridCol w:w="700"/>
        <w:gridCol w:w="700"/>
      </w:tblGrid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ctob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t</w:t>
            </w: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xa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C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L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T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TL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C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L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T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TL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vAlign w:val="center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%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Lumbricus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 sp.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8,7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6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7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0,5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0,7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9,2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5,4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1,2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9,5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0,5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9,04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imoniidae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arva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8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1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6,6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7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8,4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,1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,8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,3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43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imnephilidae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arva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6,2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,7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2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,7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6,6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5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0,7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5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,4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,82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Velia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 sp.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3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,6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9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,3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6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6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0,2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epidoptera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arva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,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4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,6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5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34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olycentropodidae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arva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5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8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5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6,1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7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5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4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63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ipulida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arva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,7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,6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7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,0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8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8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,4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Simulium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spp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,5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,7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1,5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6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1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33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emouridae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arva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3,7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4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5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8,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7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8,4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9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4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74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hironomidae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2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9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3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6,6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5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6,9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,3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2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37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ther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quatic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,2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,5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8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1,6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1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8,4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,4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,23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ther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errestrial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,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2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2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0,7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8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2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08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lying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quatic</w:t>
            </w:r>
            <w:proofErr w:type="spellEnd"/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adult 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,2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,0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3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,00</w:t>
            </w:r>
          </w:p>
        </w:tc>
      </w:tr>
      <w:tr w:rsidR="00B24767" w:rsidRPr="001B00E0" w:rsidTr="008A4EA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No. of fish with diet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,00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00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,00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,00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00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,00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00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:rsidR="00B24767" w:rsidRPr="001B00E0" w:rsidRDefault="00B24767" w:rsidP="008A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B00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,00</w:t>
            </w:r>
          </w:p>
        </w:tc>
      </w:tr>
    </w:tbl>
    <w:p w:rsidR="001B00E0" w:rsidRDefault="001B00E0"/>
    <w:sectPr w:rsidR="001B00E0" w:rsidSect="00B24767">
      <w:pgSz w:w="16838" w:h="11906" w:orient="landscape"/>
      <w:pgMar w:top="907" w:right="1418" w:bottom="90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0E0"/>
    <w:rsid w:val="001B00E0"/>
    <w:rsid w:val="00B24767"/>
    <w:rsid w:val="00F00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030</Words>
  <Characters>546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lstad Universitet</Company>
  <LinksUpToDate>false</LinksUpToDate>
  <CharactersWithSpaces>6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Bergman</dc:creator>
  <cp:lastModifiedBy>Eva Bergman</cp:lastModifiedBy>
  <cp:revision>1</cp:revision>
  <dcterms:created xsi:type="dcterms:W3CDTF">2012-04-02T08:29:00Z</dcterms:created>
  <dcterms:modified xsi:type="dcterms:W3CDTF">2012-04-02T08:50:00Z</dcterms:modified>
</cp:coreProperties>
</file>